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2A0" w:rsidRPr="00E76164" w:rsidRDefault="002942A0" w:rsidP="002942A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7D1C4D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7D1C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1C4D">
        <w:rPr>
          <w:rFonts w:ascii="Times New Roman" w:eastAsia="Times New Roman" w:hAnsi="Times New Roman" w:cs="Times New Roman"/>
          <w:b/>
          <w:sz w:val="24"/>
          <w:szCs w:val="24"/>
        </w:rPr>
        <w:t>Selected secreted glycoside hydrolase (GH) proteins from p</w:t>
      </w:r>
      <w:bookmarkStart w:id="0" w:name="_GoBack"/>
      <w:bookmarkEnd w:id="0"/>
      <w:r w:rsidRPr="007D1C4D">
        <w:rPr>
          <w:rFonts w:ascii="Times New Roman" w:eastAsia="Times New Roman" w:hAnsi="Times New Roman" w:cs="Times New Roman"/>
          <w:b/>
          <w:sz w:val="24"/>
          <w:szCs w:val="24"/>
        </w:rPr>
        <w:t>lant-associated fungi and oomycetes with roles in promoting plant colonization and/or activating plant immune responses.</w:t>
      </w:r>
    </w:p>
    <w:tbl>
      <w:tblPr>
        <w:tblStyle w:val="1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61"/>
        <w:gridCol w:w="1466"/>
        <w:gridCol w:w="2061"/>
        <w:gridCol w:w="3526"/>
        <w:gridCol w:w="2211"/>
        <w:gridCol w:w="1713"/>
      </w:tblGrid>
      <w:tr w:rsidR="002942A0" w:rsidRPr="007D1C4D" w:rsidTr="004F2C45">
        <w:trPr>
          <w:trHeight w:val="17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Protein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GH family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Plant-associated fungus or oomycete (and lifestyl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Characterized role in promoting host colonization and/or activating the plant immune system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Corresponding PRR if known (and plan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 w:rsidRPr="007D1C4D">
              <w:rPr>
                <w:rFonts w:ascii="Times New Roman" w:eastAsia="Times New Roman" w:hAnsi="Times New Roman" w:cs="Times New Roman"/>
                <w:b/>
              </w:rPr>
              <w:t>References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Avenac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Gaeumannomyces graminis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var.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avenae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Avenacinase. Detoxifies the antifungal saponin avenacin in oat [7]. Pathogenicity factor in oa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urner (1961); Osbourn </w:t>
            </w:r>
            <w:r>
              <w:rPr>
                <w:rFonts w:ascii="Times New Roman" w:eastAsia="Times New Roman" w:hAnsi="Times New Roman" w:cs="Times New Roman"/>
              </w:rPr>
              <w:t xml:space="preserve">et al. </w:t>
            </w:r>
            <w:r w:rsidRPr="007D1C4D">
              <w:rPr>
                <w:rFonts w:ascii="Times New Roman" w:eastAsia="Times New Roman" w:hAnsi="Times New Roman" w:cs="Times New Roman"/>
              </w:rPr>
              <w:t>(1991); Bowyer et al. (1995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omat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Septoria lycopersici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omatinase. Detoxifies the antifungal </w:t>
            </w:r>
            <w:r w:rsidRPr="00565DB3">
              <w:rPr>
                <w:rFonts w:ascii="Times New Roman" w:eastAsia="Times New Roman" w:hAnsi="Times New Roman" w:cs="Times New Roman"/>
              </w:rPr>
              <w:t xml:space="preserve">saponin </w:t>
            </w:r>
            <w:r w:rsidRPr="00565DB3">
              <w:rPr>
                <w:rFonts w:ascii="Times New Roman" w:eastAsia="Times New Roman" w:hAnsi="Times New Roman" w:cs="Times New Roman"/>
                <w:highlight w:val="white"/>
              </w:rPr>
              <w:t>α-tomatine to β2-tomatine in tomato [7].</w:t>
            </w:r>
            <w:r w:rsidRPr="00565DB3">
              <w:rPr>
                <w:rFonts w:ascii="Times New Roman" w:eastAsia="Times New Roman" w:hAnsi="Times New Roman" w:cs="Times New Roman"/>
              </w:rPr>
              <w:t xml:space="preserve"> </w:t>
            </w:r>
            <w:r w:rsidRPr="007D1C4D">
              <w:rPr>
                <w:rFonts w:ascii="Times New Roman" w:eastAsia="Times New Roman" w:hAnsi="Times New Roman" w:cs="Times New Roman"/>
              </w:rPr>
              <w:t>Pathogenicity factor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Sandrock et al. (1995); Bouarab et al. (2002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7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Lasiodiplodia theobromae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utative cellulase. Over-expression increases pathogen virulence in grap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Yan et al. (201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bGH5-CB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552B95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accaria bicolor </w:t>
            </w:r>
            <w:r>
              <w:rPr>
                <w:rFonts w:ascii="Times New Roman" w:eastAsia="Times New Roman" w:hAnsi="Times New Roman" w:cs="Times New Roman"/>
                <w:iCs/>
              </w:rPr>
              <w:t>(ectomycorrhizal fung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olved in the establishment of symbiosis in popl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ng et al. (2018), Zhang et al. (2021b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GH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hytophthora soj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ellobiohydrolase. Triggers cell death in diverse plant species. Virulence factor. Requires enzymatic activity to trigger cell death and for virulence function (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icotiana benthamiana</w:t>
            </w:r>
            <w:r w:rsidRPr="007D1C4D">
              <w:rPr>
                <w:rFonts w:ascii="Times New Roman" w:eastAsia="Times New Roman" w:hAnsi="Times New Roman" w:cs="Times New Roman"/>
              </w:rPr>
              <w:t>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an et al. (2020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oT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Fusarium oxyspor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f. sp.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lycopersici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omatinase. Detoxifies the antifungal saponin α-tomatine to tomatidine in tomato [7]. Virulence factor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Roldan-Arjona et al. (1999), Pareja-Jaime et al. (200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fT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Cladospori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ulvum </w:t>
            </w:r>
            <w:r w:rsidRPr="007D1C4D">
              <w:rPr>
                <w:rFonts w:ascii="Times New Roman" w:eastAsia="Times New Roman" w:hAnsi="Times New Roman" w:cs="Times New Roman"/>
              </w:rPr>
              <w:t>(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omatinase. Detoxifies the antifungal saponin α-tomatine to tomatidine in tomato [7]. Virulence factor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Ökmen et al. (2013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SG_11487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SG_1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usarium graminea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291CA9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291CA9">
              <w:rPr>
                <w:rFonts w:ascii="Times New Roman" w:eastAsia="Times New Roman" w:hAnsi="Times New Roman" w:cs="Times New Roman"/>
              </w:rPr>
              <w:t>Xylanases. FGSG_11304: Enzymatic activity inhibited by wheat xylanase inhibitor XIP1.</w:t>
            </w:r>
          </w:p>
          <w:p w:rsidR="002942A0" w:rsidRPr="00291CA9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291CA9">
              <w:rPr>
                <w:rFonts w:ascii="Times New Roman" w:eastAsia="Times New Roman" w:hAnsi="Times New Roman" w:cs="Times New Roman"/>
              </w:rPr>
              <w:t>FGSG_11487: Triggers cell death in wheat independently of enzymatic activity. Cell death, but not enzymatic activity, inhibited by XIP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undo et al. (2015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RSAG8_07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Rhizoctonia solani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Anderson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Xyr1 and FgP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 and GH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. graminea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Xylanase and polygalacturonase, respectively. Function synergistically to promote virulence in soybean and wheat. Individually not important for virul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accanaro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mXy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Valsa mali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Xylanase. Virulence factor in appl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Yu et al. (201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Xyn1 and PpXy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hytophthora parasitic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anases. Virulence factors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icotiana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and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ai &amp; Liou (201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RcXY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Rhizoctonia cerealis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anase. Triggers cell death in wheat and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 Virulence factor in whea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u et al. (2020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n1 and Xy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stilago may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anases. Virulence factors in maiz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552B95">
              <w:rPr>
                <w:rFonts w:ascii="Times New Roman" w:hAnsi="Times New Roman" w:cs="Times New Roman"/>
              </w:rPr>
              <w:t>Moreno-Sánchez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vE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Trichoderma viride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root symbiont and biocontrol ag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β-1-4-endoglucanase (xylanase). Recognised as a MAMP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cv. Xanthi and tomato, triggering cell death and other immune respon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RR-RLPs SlEIX1 and SlEIX2 (tomato). Unknown (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cv. Xanth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ailey et al. (1990); Furman Matarasso et al. (1999); Ron and Avni (2004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Xylanase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Trichoderma reesei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root symbiont and biocontrol ag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anase. Triggers cell death and other immune responses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icotiana tabac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and tomato independent of enzymatic activ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Enkerli et al. (1999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Xyn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Botrytis cinere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β-1,4-endoxylanase. Recognized as a MAMP in tomato and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tabacum</w:t>
            </w:r>
            <w:r w:rsidRPr="007D1C4D">
              <w:rPr>
                <w:rFonts w:ascii="Times New Roman" w:eastAsia="Times New Roman" w:hAnsi="Times New Roman" w:cs="Times New Roman"/>
              </w:rPr>
              <w:t>, triggering cell death and other immune responses [2]. Virulence factor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rito et al. (2006), Frías et al. (2019), Noda et al. (2010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_03624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SG_10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. graminea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anases. Triggers cell death in wheat. Enzymatic and cell death activity inhibited by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Triticum aestiv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xylanase inhibitor TAXI III. Cell death activity independent of enzymatic activ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Sella et al. (2013)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Tundo et al. (2015)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Moscetti et al. (2015)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Tundo et al. (20</w:t>
            </w:r>
            <w:r>
              <w:rPr>
                <w:rFonts w:ascii="Times New Roman" w:eastAsia="Times New Roman" w:hAnsi="Times New Roman" w:cs="Times New Roman"/>
              </w:rPr>
              <w:t>21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dEI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Verticillium dahliae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Recognised as a MAMP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, triggering cell death and other immune responses [2]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RR-RLP NbEIX2 (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Yin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d42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V. dahli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Virulence factor. </w:t>
            </w:r>
            <w:r>
              <w:rPr>
                <w:rFonts w:ascii="Times New Roman" w:eastAsia="Times New Roman" w:hAnsi="Times New Roman" w:cs="Times New Roman"/>
              </w:rPr>
              <w:t>Possibly l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ocalises to plant nucleus [8]. Triggers cell death in </w:t>
            </w:r>
            <w:r>
              <w:rPr>
                <w:rFonts w:ascii="Times New Roman" w:eastAsia="Times New Roman" w:hAnsi="Times New Roman" w:cs="Times New Roman"/>
              </w:rPr>
              <w:t>several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plant species. Cell death dependent on BAK1 and SOBIR1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iu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n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 may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anase. Virulence factor in maiz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816271">
              <w:rPr>
                <w:rFonts w:ascii="Times New Roman" w:hAnsi="Times New Roman" w:cs="Times New Roman"/>
              </w:rPr>
              <w:t>Moreno-Sánchez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XE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P. sojae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oglucanase. Recognized as a MAMP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[2]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. Triggers cell death in other solanaceous plants, including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 Virulence factor in soybean. Interacts with soybean glucanase inhibitor protein GmGIP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RR-RLP XEG1 (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; Ma et al. (2017); Wang et al. (201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XL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P. sojae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Decoy protein for soybean glucanase inhibitor protein GmGIP1 [6]. Virulence factor in the presence of PsXEG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; Ma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XE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. parasitic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Xyloglucanase. Interacts with glucanase inhibitor protein NbGIP1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; Ma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XL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. parasitic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Lacks enzyme activity. Triggers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. Interacts with NbGIP1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; Ma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119627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138787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s109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. soj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6567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6566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9220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6273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6272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PTG_16267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PPTG_162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. parasitic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c111741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c99469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c106898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c107122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c15454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Pc154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hytophthora capsici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ITG_06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hytophthora infestans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GSG_05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. graminea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a et al. (2015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dEG1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dE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V. dahliae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dependent of enzyme activity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. Virulence factor in cotton. Enzymatic activity required for virul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ui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Xy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B. cinerea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 dicot plants independent of enzyme activity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Zhu et al. (2017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oE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F. oxyspor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Recognized as a MAMP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tabac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,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>, tomato and cotton, triggering cell death and other immune responses [2]. Virulence factor in cott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Zhang et al. (2021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oCel12A and MoCel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Magnaporthe oryz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β-glucanase (endoglucanase). Releases oligosaccharides from hemicellulose in rice cell walls; predicted to support nutrition for fungal growth [3]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OsCERK1-OsCEBiP complex (ri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Yang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G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B. cinerea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in tomato, cucumber, pea and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tabacum</w:t>
            </w:r>
            <w:r w:rsidRPr="007D1C4D">
              <w:rPr>
                <w:rFonts w:ascii="Times New Roman" w:eastAsia="Times New Roman" w:hAnsi="Times New Roman" w:cs="Times New Roman"/>
              </w:rPr>
              <w:t>. Induces expression of plant defence response genes and lignin accumulation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Zhang et al. (2015); Yang et al. (2018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OP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. parasitic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ell death elicitor, possibly due to DAMP release [4]. Induces expression of plant defence gen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hang et al. (2015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>BcCr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G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 B. cinerea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ansglycosylase. Cytoplasmic effector involved in fungal cell wall biosynthesis. Triggers cell death and other defence responses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bentham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and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i et al. (2021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fGH17-1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fGH17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Cladosporium fulv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fGH17-1: 1,3-β-glucanase Releases (oligo)saccharides from tomato cell wall (predicted to support fungal growth and reproduction through nutrition) [3]. Released (oligo)saccharides trigger cell death upon recognition as DAMPs in tomato [4].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fGH17-5: Predicted 1,3-β-glucanase.Triggers cell death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Ökmen et al. (2019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DsGH17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Dothistroma septospo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redicted 1,3-β-glucanase. Triggers cell death in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Ökmen et al. (2019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fGH17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Pseudocercospora fijiensis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redicted 1,3-β-glucanase. Triggers cell death in specific cultivars of tomat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Ökmen et al. (2019)</w:t>
            </w:r>
          </w:p>
        </w:tc>
      </w:tr>
      <w:tr w:rsidR="002942A0" w:rsidRPr="007D1C4D" w:rsidTr="004F2C45">
        <w:trPr>
          <w:trHeight w:val="20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D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V. dahli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Triggers cell death and induction of defence genes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Arabidopsis </w:t>
            </w:r>
            <w:r w:rsidRPr="007D1C4D">
              <w:rPr>
                <w:rFonts w:ascii="Times New Roman" w:eastAsia="Times New Roman" w:hAnsi="Times New Roman" w:cs="Times New Roman"/>
              </w:rPr>
              <w:t>and cott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heng et al. (2017)</w:t>
            </w:r>
          </w:p>
        </w:tc>
      </w:tr>
      <w:tr w:rsidR="002942A0" w:rsidRPr="007D1C4D" w:rsidTr="004F2C45">
        <w:trPr>
          <w:trHeight w:val="15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p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Moniliophthora pernicosa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Inactive chitinase. Sequesters chitin fragments to prevent chitin-triggered immunity [5A]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iorin et al. (2018)</w:t>
            </w:r>
          </w:p>
        </w:tc>
      </w:tr>
      <w:tr w:rsidR="002942A0" w:rsidRPr="007D1C4D" w:rsidTr="004F2C45">
        <w:trPr>
          <w:trHeight w:val="149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r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Moniliophthora rorei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Inactive chitinase. Sequesters chitin fragments to prevent chitin-triggered immunity [5A]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Fiorin et al. (2018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oChia1/MoCh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M. oryz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Chitinase. Triggers cell death independently of enzymatic activity in rice. Virulence factor. Sequesters chitin fragments to prevent chitin-triggered immunity in rice [5A]. Interacts with OsMBL1 in rice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etratricopeptide-repeat protein OsTPR1 (ri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Han et al. (2019); Yang et al. (2019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UvC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Ustilaginoidea virens </w:t>
            </w:r>
            <w:r w:rsidRPr="007D1C4D">
              <w:rPr>
                <w:rFonts w:ascii="Times New Roman" w:eastAsia="Times New Roman" w:hAnsi="Times New Roman" w:cs="Times New Roman"/>
              </w:rPr>
              <w:t>(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Virulence factor. Competes with rice OsCEBiP for the binding of chitin (i.e. may sequester chitin fragments to suppress chitin-triggered immunity [5A]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i et al. (2021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bA_GH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Moesziomyces bullatus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ex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Albugo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epiphytic yea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Lysozyme. Reduces infection by the oomycete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Albugo laibachii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white rust disease pathogen)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Arabidopsis thalian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at the phyllosphe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Eitzen et al. (2021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1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2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3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4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5</w:t>
            </w:r>
          </w:p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P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B. cinerea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Endopolygalacturonases. Trigger cell death or chlorosis on a number of plant species independently (BcPG1, BcPG3) or dependently (BcPG2) of enzymatic activity. Virulence factors. BcPG2 is inhibited by polygalacturonase inhibitor protein VvPGIP1 of grape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RR-RLP </w:t>
            </w:r>
            <w:r w:rsidRPr="007D1C4D">
              <w:rPr>
                <w:rFonts w:ascii="Times New Roman" w:eastAsia="Times New Roman" w:hAnsi="Times New Roman" w:cs="Times New Roman"/>
              </w:rPr>
              <w:t>AtRBPG1</w:t>
            </w: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>/RBPG1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(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A. thaliana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ten Have et al. (1998); Wubben et al. (1999); Kars et al. (2005); Joubert et al. (2007); Zhang et al. (2014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AcP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Alternaria citri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Endopolygalacturonase. Virulence factor on citrus frui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Isshiki et al. (2001)</w:t>
            </w:r>
          </w:p>
        </w:tc>
      </w:tr>
      <w:tr w:rsidR="002942A0" w:rsidRPr="007D1C4D" w:rsidTr="004F2C45">
        <w:trPr>
          <w:trHeight w:val="17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CLP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Colletotrichum lindemuthian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Endopolygalacturonase. Triggers plant cell death and induces plant defence response in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tabac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dependent on enzyme activ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oudart et al. (2003)</w:t>
            </w:r>
          </w:p>
        </w:tc>
      </w:tr>
      <w:tr w:rsidR="002942A0" w:rsidRPr="007D1C4D" w:rsidTr="004F2C45">
        <w:trPr>
          <w:trHeight w:val="17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bGH2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H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. bicolor </w:t>
            </w:r>
            <w:r w:rsidRPr="00816271">
              <w:rPr>
                <w:rFonts w:ascii="Times New Roman" w:eastAsia="Times New Roman" w:hAnsi="Times New Roman" w:cs="Times New Roman"/>
                <w:iCs/>
              </w:rPr>
              <w:t>(ectomycorrhizal fung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polygalacturonase. Involved in the establishment of symbios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ng et al. (2021b)</w:t>
            </w:r>
          </w:p>
        </w:tc>
      </w:tr>
      <w:tr w:rsidR="002942A0" w:rsidRPr="007D1C4D" w:rsidTr="004F2C45">
        <w:trPr>
          <w:trHeight w:val="17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BcA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B. cinerea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</w:t>
            </w:r>
            <w:r w:rsidRPr="007D1C4D">
              <w:rPr>
                <w:rFonts w:ascii="Times New Roman" w:eastAsia="Times New Roman" w:hAnsi="Times New Roman" w:cs="Times New Roman"/>
              </w:rPr>
              <w:t>arabin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 w:rsidRPr="007D1C4D">
              <w:rPr>
                <w:rFonts w:ascii="Times New Roman" w:eastAsia="Times New Roman" w:hAnsi="Times New Roman" w:cs="Times New Roman"/>
              </w:rPr>
              <w:t>ase. Host-specific contribution to virul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Nafisi et al. (2014)</w:t>
            </w:r>
          </w:p>
        </w:tc>
      </w:tr>
      <w:tr w:rsidR="002942A0" w:rsidRPr="007D1C4D" w:rsidTr="004F2C45">
        <w:trPr>
          <w:trHeight w:val="17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MoAb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M. oryzae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α-L-arabinofuranosidase. Required for full virulence in rice. Degrades the rice cell wall, releasing oligosaccharides that are recognized as DAMPs [4]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Wu et al. (2016)</w:t>
            </w:r>
          </w:p>
        </w:tc>
      </w:tr>
      <w:tr w:rsidR="002942A0" w:rsidRPr="007D1C4D" w:rsidTr="004F2C45">
        <w:trPr>
          <w:trHeight w:val="28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E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R. solani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Endoglucanohydrolase (cellulase).</w:t>
            </w:r>
            <w:r w:rsidRPr="007D1C4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Recognized as a MAMP in maize,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>N. tabacum</w:t>
            </w:r>
            <w:r w:rsidRPr="007D1C4D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A. thaliana </w:t>
            </w:r>
            <w:r w:rsidRPr="007D1C4D">
              <w:rPr>
                <w:rFonts w:ascii="Times New Roman" w:eastAsia="Times New Roman" w:hAnsi="Times New Roman" w:cs="Times New Roman"/>
              </w:rPr>
              <w:t>[2], triggering cell death and other immune respon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uo et al. (2021); Ma et al. (2015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9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>Um01829/UmAfg1/UmE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GH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.</w:t>
            </w: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 maydis </w:t>
            </w:r>
            <w:r w:rsidRPr="007D1C4D">
              <w:rPr>
                <w:rFonts w:ascii="Times New Roman" w:eastAsia="Times New Roman" w:hAnsi="Times New Roman" w:cs="Times New Roman"/>
              </w:rPr>
              <w:t>(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color w:val="2E2E2E"/>
              </w:rPr>
            </w:pPr>
            <w:r w:rsidRPr="007D1C4D">
              <w:rPr>
                <w:rFonts w:ascii="Times New Roman" w:eastAsia="Times New Roman" w:hAnsi="Times New Roman" w:cs="Times New Roman"/>
                <w:color w:val="2E2E2E"/>
              </w:rPr>
              <w:t>Exo-1,3-β-glucanase. Organ-specific virulence factor. Sequesters 1,3-β-glucan to prevent ROS burst [5A]. Involved in fungal cell-to-cell movement in maize bundle sheath cell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Lanver et al. (2014); Schilling et al. (2014); Ökmen et al. (</w:t>
            </w:r>
            <w:r>
              <w:rPr>
                <w:rFonts w:ascii="Times New Roman" w:eastAsia="Times New Roman" w:hAnsi="Times New Roman" w:cs="Times New Roman"/>
              </w:rPr>
              <w:t>in preparation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9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>UhE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>U. hord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color w:val="2E2E2E"/>
              </w:rPr>
            </w:pPr>
            <w:r w:rsidRPr="007D1C4D">
              <w:rPr>
                <w:rFonts w:ascii="Times New Roman" w:eastAsia="Times New Roman" w:hAnsi="Times New Roman" w:cs="Times New Roman"/>
                <w:color w:val="2E2E2E"/>
              </w:rPr>
              <w:t>Exo-1,3-β-glucanase. Organ-specific virulence factor. Sequesters 1,3-β-glucan to prevent ROS burst [5A]. Involved in fungal cell-to-cell movement in maize bundle sheath cell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Ökmen et al. (</w:t>
            </w:r>
            <w:r>
              <w:rPr>
                <w:rFonts w:ascii="Times New Roman" w:eastAsia="Times New Roman" w:hAnsi="Times New Roman" w:cs="Times New Roman"/>
              </w:rPr>
              <w:t>in preparation</w:t>
            </w:r>
            <w:r w:rsidRPr="007D1C4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42A0" w:rsidRPr="007D1C4D" w:rsidTr="004F2C45">
        <w:trPr>
          <w:trHeight w:val="9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1C4D">
              <w:rPr>
                <w:rFonts w:ascii="Times New Roman" w:eastAsia="Times New Roman" w:hAnsi="Times New Roman" w:cs="Times New Roman"/>
                <w:sz w:val="24"/>
                <w:szCs w:val="24"/>
              </w:rPr>
              <w:t>Ssa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S. sclerotiorum </w:t>
            </w:r>
            <w:r w:rsidRPr="007D1C4D">
              <w:rPr>
                <w:rFonts w:ascii="Times New Roman" w:eastAsia="Times New Roman" w:hAnsi="Times New Roman" w:cs="Times New Roman"/>
              </w:rPr>
              <w:t>(necr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color w:val="2E2E2E"/>
              </w:rPr>
            </w:pPr>
            <w:r w:rsidRPr="007D1C4D">
              <w:rPr>
                <w:rFonts w:ascii="Times New Roman" w:eastAsia="Times New Roman" w:hAnsi="Times New Roman" w:cs="Times New Roman"/>
                <w:color w:val="2E2E2E"/>
              </w:rPr>
              <w:t>Putative arabinofuranosidase/β-xylosidase. Virulence factor in Canol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Yajima et al. (2009)</w:t>
            </w:r>
          </w:p>
        </w:tc>
      </w:tr>
      <w:tr w:rsidR="002942A0" w:rsidRPr="007D1C4D" w:rsidTr="004F2C45">
        <w:trPr>
          <w:trHeight w:val="9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Arb9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GH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  <w:i/>
              </w:rPr>
            </w:pPr>
            <w:r w:rsidRPr="007D1C4D">
              <w:rPr>
                <w:rFonts w:ascii="Times New Roman" w:eastAsia="Times New Roman" w:hAnsi="Times New Roman" w:cs="Times New Roman"/>
                <w:i/>
              </w:rPr>
              <w:t xml:space="preserve">F. graminearum </w:t>
            </w:r>
            <w:r w:rsidRPr="007D1C4D">
              <w:rPr>
                <w:rFonts w:ascii="Times New Roman" w:eastAsia="Times New Roman" w:hAnsi="Times New Roman" w:cs="Times New Roman"/>
              </w:rPr>
              <w:t>(hemibiotrophic pathog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Predicted arabinanase. Virulence factor in wheat. Suppresses plant immune respon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42A0" w:rsidRPr="007D1C4D" w:rsidRDefault="002942A0" w:rsidP="004F2C4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007D1C4D">
              <w:rPr>
                <w:rFonts w:ascii="Times New Roman" w:eastAsia="Times New Roman" w:hAnsi="Times New Roman" w:cs="Times New Roman"/>
              </w:rPr>
              <w:t>Hao et al. (2019)</w:t>
            </w:r>
          </w:p>
        </w:tc>
      </w:tr>
    </w:tbl>
    <w:p w:rsidR="00B85ADD" w:rsidRDefault="002942A0" w:rsidP="002942A0">
      <w:pPr>
        <w:spacing w:line="240" w:lineRule="auto"/>
        <w:jc w:val="both"/>
      </w:pPr>
      <w:r w:rsidRPr="007D1C4D">
        <w:rPr>
          <w:rFonts w:ascii="Times New Roman" w:eastAsia="Times New Roman" w:hAnsi="Times New Roman" w:cs="Times New Roman"/>
          <w:sz w:val="24"/>
          <w:szCs w:val="24"/>
        </w:rPr>
        <w:t>DAMP, damage-associated molecular pattern; MAMP, microbe-associated molecular pattern; GH, glycoside hydrolase; LRR, leucine-rich repeat; PRR, pattern recognition receptor; RLP, receptor-like protein; ROS, reactive oxygen species. *Corresponding panel number in Figure 1, where known, is shown in square bracke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sectPr w:rsidR="00B85ADD" w:rsidSect="002942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2A0"/>
    <w:rsid w:val="000A1800"/>
    <w:rsid w:val="00171066"/>
    <w:rsid w:val="0029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1FC56"/>
  <w15:chartTrackingRefBased/>
  <w15:docId w15:val="{1B54F65F-AEFF-4D2F-90E0-65DB1102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942A0"/>
    <w:pPr>
      <w:spacing w:after="0" w:line="276" w:lineRule="auto"/>
    </w:pPr>
    <w:rPr>
      <w:rFonts w:ascii="Arial" w:eastAsia="Arial" w:hAnsi="Arial" w:cs="Arial"/>
      <w:lang w:val="en-GB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942A0"/>
    <w:pPr>
      <w:spacing w:after="0" w:line="276" w:lineRule="auto"/>
    </w:pPr>
    <w:rPr>
      <w:rFonts w:ascii="Arial" w:eastAsia="Arial" w:hAnsi="Arial" w:cs="Arial"/>
      <w:lang w:val="en-GB" w:eastAsia="en-NZ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895</Words>
  <Characters>10808</Characters>
  <Application>Microsoft Office Word</Application>
  <DocSecurity>0</DocSecurity>
  <Lines>90</Lines>
  <Paragraphs>25</Paragraphs>
  <ScaleCrop>false</ScaleCrop>
  <Company>Massey University</Company>
  <LinksUpToDate>false</LinksUpToDate>
  <CharactersWithSpaces>1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sarich</dc:creator>
  <cp:keywords/>
  <dc:description/>
  <cp:lastModifiedBy>Carl Mesarich</cp:lastModifiedBy>
  <cp:revision>1</cp:revision>
  <dcterms:created xsi:type="dcterms:W3CDTF">2022-02-25T07:24:00Z</dcterms:created>
  <dcterms:modified xsi:type="dcterms:W3CDTF">2022-02-25T07:27:00Z</dcterms:modified>
</cp:coreProperties>
</file>